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CA67F" w14:textId="162C7515" w:rsidR="001C4E92" w:rsidRPr="000A10B5" w:rsidRDefault="008D7057" w:rsidP="009E5A7D">
      <w:pPr>
        <w:spacing w:line="276" w:lineRule="auto"/>
        <w:ind w:leftChars="-337" w:left="-708"/>
        <w:rPr>
          <w:rFonts w:ascii="Times New Roman" w:hAnsi="Times New Roman" w:cs="Times New Roman"/>
          <w:b/>
          <w:sz w:val="24"/>
          <w:szCs w:val="24"/>
        </w:rPr>
      </w:pPr>
      <w:r w:rsidRPr="000A10B5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A3173D">
        <w:rPr>
          <w:rFonts w:ascii="Times New Roman" w:hAnsi="Times New Roman" w:cs="Times New Roman"/>
          <w:b/>
          <w:sz w:val="24"/>
          <w:szCs w:val="24"/>
        </w:rPr>
        <w:t>2</w:t>
      </w:r>
      <w:r w:rsidR="005C562F" w:rsidRPr="000A10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72243" w:rsidRPr="000A10B5">
        <w:rPr>
          <w:rFonts w:ascii="Times New Roman" w:hAnsi="Times New Roman" w:cs="Times New Roman"/>
          <w:sz w:val="24"/>
          <w:szCs w:val="24"/>
        </w:rPr>
        <w:t xml:space="preserve">Comparison of clinical data between the groups of </w:t>
      </w:r>
      <w:r w:rsidRPr="000A10B5">
        <w:rPr>
          <w:rFonts w:ascii="Times New Roman" w:hAnsi="Times New Roman" w:cs="Times New Roman"/>
          <w:sz w:val="24"/>
          <w:szCs w:val="24"/>
        </w:rPr>
        <w:t>Cals and non-CALs in patients with</w:t>
      </w:r>
      <w:r w:rsidR="00772243" w:rsidRPr="000A10B5">
        <w:rPr>
          <w:rFonts w:ascii="Times New Roman" w:hAnsi="Times New Roman" w:cs="Times New Roman"/>
          <w:sz w:val="24"/>
          <w:szCs w:val="24"/>
        </w:rPr>
        <w:t xml:space="preserve"> KD</w:t>
      </w:r>
    </w:p>
    <w:tbl>
      <w:tblPr>
        <w:tblStyle w:val="a3"/>
        <w:tblW w:w="10207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5"/>
        <w:gridCol w:w="2461"/>
        <w:gridCol w:w="2359"/>
      </w:tblGrid>
      <w:tr w:rsidR="00A80038" w:rsidRPr="000A10B5" w14:paraId="57741487" w14:textId="75957323" w:rsidTr="00841E56">
        <w:trPr>
          <w:trHeight w:val="334"/>
        </w:trPr>
        <w:tc>
          <w:tcPr>
            <w:tcW w:w="297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9DC3CB7" w14:textId="77777777" w:rsidR="00860D5E" w:rsidRPr="000A10B5" w:rsidRDefault="00860D5E" w:rsidP="009E5A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0A8491" w14:textId="43921BBE" w:rsidR="00860D5E" w:rsidRPr="000A10B5" w:rsidRDefault="008D7057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Patients with CALs</w:t>
            </w:r>
          </w:p>
          <w:p w14:paraId="21120582" w14:textId="28DABF41" w:rsidR="00860D5E" w:rsidRPr="000A10B5" w:rsidRDefault="00860D5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7D6075"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6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E8CAF4C" w14:textId="77777777" w:rsidR="008D7057" w:rsidRPr="000A10B5" w:rsidRDefault="008D7057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 </w:t>
            </w:r>
          </w:p>
          <w:p w14:paraId="21FD4B16" w14:textId="49CB125F" w:rsidR="00860D5E" w:rsidRPr="000A10B5" w:rsidRDefault="008D7057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non-CALs</w:t>
            </w:r>
          </w:p>
          <w:p w14:paraId="4B6A1B93" w14:textId="4ED6E76B" w:rsidR="00860D5E" w:rsidRPr="000A10B5" w:rsidRDefault="00860D5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230F39"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737</w:t>
            </w: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B0BDF4" w14:textId="47F8CC8F" w:rsidR="00860D5E" w:rsidRPr="000A10B5" w:rsidRDefault="00860D5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80038" w:rsidRPr="000A10B5" w14:paraId="0051FA92" w14:textId="17C7C236" w:rsidTr="00841E56">
        <w:trPr>
          <w:trHeight w:val="301"/>
        </w:trPr>
        <w:tc>
          <w:tcPr>
            <w:tcW w:w="297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B44658C" w14:textId="2AE05B42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1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9F871EB" w14:textId="3A6569F1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B3717D8" w14:textId="64CAA534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="005A0BF4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5A0BF4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B9A7A48" w14:textId="042030DD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A80038" w:rsidRPr="000A10B5" w14:paraId="41635261" w14:textId="6E8647B9" w:rsidTr="00841E56">
        <w:trPr>
          <w:trHeight w:val="62"/>
        </w:trPr>
        <w:tc>
          <w:tcPr>
            <w:tcW w:w="2972" w:type="dxa"/>
            <w:tcBorders>
              <w:top w:val="nil"/>
            </w:tcBorders>
            <w:shd w:val="clear" w:color="auto" w:fill="auto"/>
            <w:vAlign w:val="center"/>
          </w:tcPr>
          <w:p w14:paraId="6406616B" w14:textId="11E8A533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924221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auto"/>
            <w:vAlign w:val="center"/>
          </w:tcPr>
          <w:p w14:paraId="63D4306B" w14:textId="25C41E9E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tcBorders>
              <w:top w:val="nil"/>
            </w:tcBorders>
            <w:shd w:val="clear" w:color="auto" w:fill="auto"/>
            <w:vAlign w:val="center"/>
          </w:tcPr>
          <w:p w14:paraId="5E526C56" w14:textId="3C232DF3" w:rsidR="00087B86" w:rsidRPr="000A10B5" w:rsidRDefault="00B73BF8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top w:val="nil"/>
            </w:tcBorders>
            <w:shd w:val="clear" w:color="auto" w:fill="auto"/>
            <w:vAlign w:val="center"/>
          </w:tcPr>
          <w:p w14:paraId="1B12F590" w14:textId="4E5071C5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bookmarkEnd w:id="0"/>
      <w:tr w:rsidR="00A80038" w:rsidRPr="000A10B5" w14:paraId="46282409" w14:textId="643CC43C" w:rsidTr="00841E56">
        <w:trPr>
          <w:trHeight w:val="193"/>
        </w:trPr>
        <w:tc>
          <w:tcPr>
            <w:tcW w:w="2972" w:type="dxa"/>
            <w:shd w:val="clear" w:color="auto" w:fill="auto"/>
            <w:vAlign w:val="center"/>
          </w:tcPr>
          <w:p w14:paraId="1A5C2E81" w14:textId="77777777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>Clinical manifestations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5D70C77B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4AA19180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shd w:val="clear" w:color="auto" w:fill="auto"/>
            <w:vAlign w:val="center"/>
          </w:tcPr>
          <w:p w14:paraId="3357B0D8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8" w:rsidRPr="000A10B5" w14:paraId="2410647A" w14:textId="011CA7B4" w:rsidTr="00841E56">
        <w:trPr>
          <w:trHeight w:val="114"/>
        </w:trPr>
        <w:tc>
          <w:tcPr>
            <w:tcW w:w="2972" w:type="dxa"/>
            <w:shd w:val="clear" w:color="auto" w:fill="auto"/>
            <w:vAlign w:val="center"/>
          </w:tcPr>
          <w:p w14:paraId="0CFB57BF" w14:textId="7736A243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923954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bookmarkEnd w:id="1"/>
          </w:p>
        </w:tc>
        <w:tc>
          <w:tcPr>
            <w:tcW w:w="2415" w:type="dxa"/>
            <w:shd w:val="clear" w:color="auto" w:fill="auto"/>
            <w:vAlign w:val="center"/>
          </w:tcPr>
          <w:p w14:paraId="2161F223" w14:textId="160D1033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4592E196" w14:textId="5DA45B76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2EE50C2A" w14:textId="723A87CB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A80038" w:rsidRPr="000A10B5" w14:paraId="6ED7FEE3" w14:textId="7BCA12BE" w:rsidTr="00841E56">
        <w:trPr>
          <w:trHeight w:val="144"/>
        </w:trPr>
        <w:tc>
          <w:tcPr>
            <w:tcW w:w="2972" w:type="dxa"/>
            <w:shd w:val="clear" w:color="auto" w:fill="auto"/>
            <w:vAlign w:val="center"/>
          </w:tcPr>
          <w:p w14:paraId="23EB5F29" w14:textId="11F9291F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923964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Extremity changes</w:t>
            </w:r>
            <w:bookmarkEnd w:id="2"/>
          </w:p>
        </w:tc>
        <w:tc>
          <w:tcPr>
            <w:tcW w:w="2415" w:type="dxa"/>
            <w:shd w:val="clear" w:color="auto" w:fill="auto"/>
            <w:vAlign w:val="center"/>
          </w:tcPr>
          <w:p w14:paraId="17AE5C46" w14:textId="7B480399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7169BA2" w14:textId="17D12051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595D6427" w14:textId="60DA29EB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A80038" w:rsidRPr="000A10B5" w14:paraId="4AC1C2B5" w14:textId="6D00BCFE" w:rsidTr="00841E56">
        <w:trPr>
          <w:trHeight w:val="144"/>
        </w:trPr>
        <w:tc>
          <w:tcPr>
            <w:tcW w:w="2972" w:type="dxa"/>
            <w:shd w:val="clear" w:color="auto" w:fill="auto"/>
            <w:vAlign w:val="center"/>
          </w:tcPr>
          <w:p w14:paraId="6F5A38AF" w14:textId="5C990695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33D72E7" w14:textId="04B304B0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76E0653" w14:textId="60A7CDAA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03(89.6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72F5621C" w14:textId="42C8E459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A80038" w:rsidRPr="000A10B5" w14:paraId="3FD6A1B0" w14:textId="71E7CE9E" w:rsidTr="00841E56">
        <w:trPr>
          <w:trHeight w:val="144"/>
        </w:trPr>
        <w:tc>
          <w:tcPr>
            <w:tcW w:w="2972" w:type="dxa"/>
            <w:shd w:val="clear" w:color="auto" w:fill="auto"/>
            <w:vAlign w:val="center"/>
          </w:tcPr>
          <w:p w14:paraId="06578162" w14:textId="118EDA41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Oral changes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60B4818" w14:textId="4B6F69F2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9D9A319" w14:textId="0457231E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77(91.9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D52E2E2" w14:textId="274F2057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A80038" w:rsidRPr="000A10B5" w14:paraId="7AF6FD71" w14:textId="2D161E73" w:rsidTr="00841E56">
        <w:trPr>
          <w:trHeight w:val="144"/>
        </w:trPr>
        <w:tc>
          <w:tcPr>
            <w:tcW w:w="2972" w:type="dxa"/>
            <w:shd w:val="clear" w:color="auto" w:fill="auto"/>
            <w:vAlign w:val="center"/>
          </w:tcPr>
          <w:p w14:paraId="2805AF83" w14:textId="75A93B91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Cervical lymphadenopathy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D2AEE82" w14:textId="2C8229BD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30CDAB9" w14:textId="04F2BAB4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4F2FE1D1" w14:textId="3300A5AE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  <w:tr w:rsidR="00A80038" w:rsidRPr="000A10B5" w14:paraId="03388EF0" w14:textId="0740DEC2" w:rsidTr="00841E56">
        <w:trPr>
          <w:trHeight w:val="263"/>
        </w:trPr>
        <w:tc>
          <w:tcPr>
            <w:tcW w:w="2972" w:type="dxa"/>
            <w:shd w:val="clear" w:color="auto" w:fill="auto"/>
            <w:vAlign w:val="center"/>
          </w:tcPr>
          <w:p w14:paraId="7065D52E" w14:textId="2F71E85E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Fever duration before initial IVIG, days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0DB02CBE" w14:textId="1360EFC7" w:rsidR="00087B86" w:rsidRPr="000A10B5" w:rsidRDefault="00353987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.0(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AB11F35" w14:textId="0DC406A3" w:rsidR="00087B86" w:rsidRPr="000A10B5" w:rsidRDefault="00B73BF8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.0(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-6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8071836" w14:textId="72EF96F3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A80038" w:rsidRPr="000A10B5" w14:paraId="78D419BE" w14:textId="638D2B87" w:rsidTr="00841E56">
        <w:trPr>
          <w:trHeight w:val="96"/>
        </w:trPr>
        <w:tc>
          <w:tcPr>
            <w:tcW w:w="2972" w:type="dxa"/>
            <w:shd w:val="clear" w:color="auto" w:fill="auto"/>
            <w:vAlign w:val="center"/>
          </w:tcPr>
          <w:p w14:paraId="2BD02CF5" w14:textId="3FEC2601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Incomplete KD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C598D71" w14:textId="0BC87CD1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8.8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4294221C" w14:textId="24A5D02B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47ED61F7" w14:textId="28B67B57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A80038" w:rsidRPr="000A10B5" w14:paraId="73A5A04A" w14:textId="597B3759" w:rsidTr="00841E56">
        <w:trPr>
          <w:trHeight w:val="301"/>
        </w:trPr>
        <w:tc>
          <w:tcPr>
            <w:tcW w:w="2972" w:type="dxa"/>
            <w:shd w:val="clear" w:color="auto" w:fill="auto"/>
            <w:vAlign w:val="center"/>
          </w:tcPr>
          <w:p w14:paraId="7BEC8621" w14:textId="295254FA" w:rsidR="00087B86" w:rsidRPr="000A10B5" w:rsidRDefault="008D7057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 xml:space="preserve">IVIG resistance 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BE2A6C9" w14:textId="45029203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1253E2C" w14:textId="2C2EC3A5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41651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CCEC699" w14:textId="2D5E173E" w:rsidR="00087B86" w:rsidRPr="000A10B5" w:rsidRDefault="00C41651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A80038" w:rsidRPr="000A10B5" w14:paraId="54DF915B" w14:textId="1866704A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340331E1" w14:textId="77777777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fore initial IVIG 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99D51B0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shd w:val="clear" w:color="auto" w:fill="auto"/>
            <w:vAlign w:val="center"/>
          </w:tcPr>
          <w:p w14:paraId="2353BBAF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shd w:val="clear" w:color="auto" w:fill="auto"/>
            <w:vAlign w:val="center"/>
          </w:tcPr>
          <w:p w14:paraId="5E53EE08" w14:textId="77777777" w:rsidR="00087B86" w:rsidRPr="000A10B5" w:rsidRDefault="00087B86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8" w:rsidRPr="000A10B5" w14:paraId="4A394E23" w14:textId="55B8F77F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71EB5B04" w14:textId="0B83CAE2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0A1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D0F9014" w14:textId="4B6FCB42" w:rsidR="00087B86" w:rsidRPr="000A10B5" w:rsidRDefault="00353987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(10.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230F39" w:rsidRPr="000A10B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9173133" w14:textId="1DFBCC96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10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16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59C73496" w14:textId="04AF8570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A80038" w:rsidRPr="000A10B5" w14:paraId="3311CC85" w14:textId="77777777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4F786F1B" w14:textId="797FB37B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Neutrophil, %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5A4B3ABF" w14:textId="09BAF21F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319865C" w14:textId="536AD431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55442A26" w14:textId="61F5BCC5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A80038" w:rsidRPr="000A10B5" w14:paraId="761A0B6B" w14:textId="77777777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3C27EB0B" w14:textId="662E0F90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Lymphocyte, %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270D518" w14:textId="0D1DA033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DABDA3B" w14:textId="0C2FCD6F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64DFBB1C" w14:textId="0ED82416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A80038" w:rsidRPr="000A10B5" w14:paraId="0DA36FD8" w14:textId="1E8FF6DE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7194F69A" w14:textId="50E2B22E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AC5687B" w14:textId="598E8826" w:rsidR="00087B86" w:rsidRPr="000A10B5" w:rsidRDefault="00230F39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2461E50" w14:textId="526AFE2F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57059EA1" w14:textId="42474710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A80038" w:rsidRPr="000A10B5" w14:paraId="439D206A" w14:textId="77777777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19AFFFA1" w14:textId="01672CD9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PLT, ×10</w:t>
            </w:r>
            <w:r w:rsidRPr="000A1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0FEE8C66" w14:textId="76A8BDC5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11.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09.8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09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4D8CCE6A" w14:textId="2C61C94E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13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55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2DD79C8A" w14:textId="41B1EC7C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A80038" w:rsidRPr="000A10B5" w14:paraId="4AF33938" w14:textId="095D63C7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7E0197F4" w14:textId="323D0326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924484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E2F7729" w14:textId="07343D4D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DFB1BC4" w14:textId="51C09491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4564E6B3" w14:textId="73A10964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bookmarkEnd w:id="3"/>
      <w:tr w:rsidR="00A80038" w:rsidRPr="000A10B5" w14:paraId="762526A0" w14:textId="732BDE94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6FE6EB2A" w14:textId="6B77478D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08D89196" w14:textId="1BE5B8E6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755ED8C" w14:textId="62CC6B7E" w:rsidR="00087B86" w:rsidRPr="000A10B5" w:rsidRDefault="00B73BF8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(4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-8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6870DB2" w14:textId="673CD8F5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A80038" w:rsidRPr="000A10B5" w14:paraId="252816A4" w14:textId="22B0DAD3" w:rsidTr="00841E56">
        <w:trPr>
          <w:trHeight w:val="301"/>
        </w:trPr>
        <w:tc>
          <w:tcPr>
            <w:tcW w:w="2972" w:type="dxa"/>
            <w:shd w:val="clear" w:color="auto" w:fill="auto"/>
            <w:vAlign w:val="center"/>
          </w:tcPr>
          <w:p w14:paraId="0A47B47A" w14:textId="6E2D9DEE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BE3529B" w14:textId="41C49103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.0-4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AE4FD8B" w14:textId="5B701723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(25.0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1DDF9371" w14:textId="7269783E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A80038" w:rsidRPr="000A10B5" w14:paraId="6915A79C" w14:textId="0515D5C8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0DF95B16" w14:textId="032E9C19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22815BD" w14:textId="7177EBF3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353987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46D6B6B9" w14:textId="0FCD4359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62CA07D" w14:textId="1C6F326C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A80038" w:rsidRPr="000A10B5" w14:paraId="7EA57A0A" w14:textId="5599AD5E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7ECC0175" w14:textId="2CD7D09E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924595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360D405" w14:textId="5E504C22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64B2C105" w14:textId="1F227A32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8A3CABD" w14:textId="3D976EBB" w:rsidR="00087B86" w:rsidRPr="000A10B5" w:rsidRDefault="005A0BF4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A80038" w:rsidRPr="000A10B5" w14:paraId="5A85D83F" w14:textId="342FFD0B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2D47D97B" w14:textId="4FBE92C5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924631"/>
            <w:bookmarkEnd w:id="4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 xml:space="preserve">TBil, 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86F034C" w14:textId="777BBCFD" w:rsidR="00087B86" w:rsidRPr="000A10B5" w:rsidRDefault="00A875AE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70010" w:rsidRPr="000A1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5DE5C9E" w14:textId="19C9F5AE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.0-9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E93E35B" w14:textId="787DF40C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A80038" w:rsidRPr="000A10B5" w14:paraId="5B7B22FA" w14:textId="409F2CF7" w:rsidTr="00841E56">
        <w:trPr>
          <w:trHeight w:val="295"/>
        </w:trPr>
        <w:tc>
          <w:tcPr>
            <w:tcW w:w="2972" w:type="dxa"/>
            <w:shd w:val="clear" w:color="auto" w:fill="auto"/>
            <w:vAlign w:val="center"/>
          </w:tcPr>
          <w:p w14:paraId="088C9FBA" w14:textId="50CBFA55" w:rsidR="00087B86" w:rsidRPr="000A10B5" w:rsidRDefault="00087B86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7924832"/>
            <w:bookmarkEnd w:id="5"/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0A1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5D85F57" w14:textId="05B005B5" w:rsidR="00087B86" w:rsidRPr="000A10B5" w:rsidRDefault="00B70010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37.0(13</w:t>
            </w:r>
            <w:r w:rsidR="00A875AE"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-1</w:t>
            </w:r>
            <w:r w:rsidR="00A875AE" w:rsidRPr="000A10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28CE4BFF" w14:textId="7CD2D22E" w:rsidR="00087B86" w:rsidRPr="000A10B5" w:rsidRDefault="00B73BF8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(13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-13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D4642BE" w14:textId="5D1290B3" w:rsidR="00087B86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bookmarkEnd w:id="6"/>
      <w:tr w:rsidR="00B73BF8" w:rsidRPr="000A10B5" w14:paraId="7E8019AF" w14:textId="6AC41FEC" w:rsidTr="00841E56">
        <w:trPr>
          <w:trHeight w:val="295"/>
        </w:trPr>
        <w:tc>
          <w:tcPr>
            <w:tcW w:w="2972" w:type="dxa"/>
            <w:shd w:val="clear" w:color="auto" w:fill="auto"/>
          </w:tcPr>
          <w:p w14:paraId="53FB1979" w14:textId="33B15A17" w:rsidR="00B73BF8" w:rsidRPr="000A10B5" w:rsidRDefault="00B73BF8" w:rsidP="009E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30D08B4" w14:textId="5B886676" w:rsidR="00B73BF8" w:rsidRPr="000A10B5" w:rsidRDefault="008E2162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75AE" w:rsidRPr="000A1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875AE" w:rsidRPr="000A10B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 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75AE" w:rsidRPr="000A10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613C1C1" w14:textId="4D1821A0" w:rsidR="00B73BF8" w:rsidRPr="000A10B5" w:rsidRDefault="008E2162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- (</w:t>
            </w: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B1BEB" w:rsidRPr="000A10B5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B73BF8" w:rsidRPr="000A10B5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EFCACDB" w14:textId="033E3F6B" w:rsidR="00B73BF8" w:rsidRPr="000A10B5" w:rsidRDefault="004B1BEB" w:rsidP="009E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11B3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  <w:bookmarkStart w:id="7" w:name="_GoBack"/>
            <w:bookmarkEnd w:id="7"/>
          </w:p>
        </w:tc>
      </w:tr>
    </w:tbl>
    <w:p w14:paraId="08FF1136" w14:textId="0826136A" w:rsidR="00C7182B" w:rsidRPr="000A10B5" w:rsidRDefault="005C6D2D" w:rsidP="009E5A7D">
      <w:pPr>
        <w:spacing w:line="276" w:lineRule="auto"/>
        <w:ind w:leftChars="-337" w:left="-708" w:rightChars="-432" w:right="-907"/>
        <w:rPr>
          <w:rFonts w:ascii="Times New Roman" w:hAnsi="Times New Roman" w:cs="Times New Roman"/>
          <w:sz w:val="24"/>
          <w:szCs w:val="24"/>
        </w:rPr>
      </w:pPr>
      <w:r w:rsidRPr="000A10B5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8" w:name="_Hlk49638103"/>
      <w:r w:rsidR="001F12B8" w:rsidRPr="000A10B5">
        <w:rPr>
          <w:rFonts w:ascii="Times New Roman" w:hAnsi="Times New Roman" w:cs="Times New Roman"/>
          <w:sz w:val="24"/>
          <w:szCs w:val="24"/>
        </w:rPr>
        <w:t>ALB, Albumin; AST, aspartate aminotransferase; ALT, alanine aminotransferase; CRP, C-reactive protein; CALs, coronary artery lesions; ESR, erythrocyte sedimentation rate; IVIG, intravenous immunoglobulin; KD, Kawasaki disease; TBil, total bilirubin; Na</w:t>
      </w:r>
      <w:r w:rsidR="001F12B8" w:rsidRPr="000A10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F12B8" w:rsidRPr="000A10B5">
        <w:rPr>
          <w:rFonts w:ascii="Times New Roman" w:hAnsi="Times New Roman" w:cs="Times New Roman"/>
          <w:sz w:val="24"/>
          <w:szCs w:val="24"/>
        </w:rPr>
        <w:t xml:space="preserve">, sodium; WBC, white blood cell; </w:t>
      </w:r>
      <w:bookmarkEnd w:id="8"/>
      <w:r w:rsidR="00674E25" w:rsidRPr="000A10B5">
        <w:rPr>
          <w:rFonts w:ascii="Times New Roman" w:hAnsi="Times New Roman" w:cs="Times New Roman"/>
          <w:sz w:val="24"/>
          <w:szCs w:val="24"/>
        </w:rPr>
        <w:t xml:space="preserve">ALBI, albumin-bilirubin index; </w:t>
      </w:r>
    </w:p>
    <w:p w14:paraId="41DA5C76" w14:textId="7C7DC09A" w:rsidR="003D14C6" w:rsidRPr="000A10B5" w:rsidRDefault="00C7182B" w:rsidP="009E5A7D">
      <w:pPr>
        <w:spacing w:line="276" w:lineRule="auto"/>
        <w:ind w:leftChars="-337" w:left="-708" w:rightChars="-432" w:right="-907"/>
        <w:rPr>
          <w:rFonts w:ascii="Times New Roman" w:hAnsi="Times New Roman" w:cs="Times New Roman"/>
          <w:sz w:val="24"/>
          <w:szCs w:val="24"/>
        </w:rPr>
      </w:pPr>
      <w:r w:rsidRPr="000A10B5">
        <w:rPr>
          <w:rFonts w:ascii="Times New Roman" w:hAnsi="Times New Roman" w:cs="Times New Roman"/>
          <w:sz w:val="24"/>
          <w:szCs w:val="24"/>
        </w:rPr>
        <w:t>The data are presented as the median with the 25th and 75th percentiles in square brackets for continuous variables and as the percentage for the categorical variables.</w:t>
      </w:r>
    </w:p>
    <w:sectPr w:rsidR="003D14C6" w:rsidRPr="000A10B5" w:rsidSect="00C80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6B28B" w14:textId="77777777" w:rsidR="00360D2C" w:rsidRDefault="00360D2C" w:rsidP="00A06F9A">
      <w:r>
        <w:separator/>
      </w:r>
    </w:p>
  </w:endnote>
  <w:endnote w:type="continuationSeparator" w:id="0">
    <w:p w14:paraId="5F1684A3" w14:textId="77777777" w:rsidR="00360D2C" w:rsidRDefault="00360D2C" w:rsidP="00A0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7BA02" w14:textId="77777777" w:rsidR="00360D2C" w:rsidRDefault="00360D2C" w:rsidP="00A06F9A">
      <w:r>
        <w:separator/>
      </w:r>
    </w:p>
  </w:footnote>
  <w:footnote w:type="continuationSeparator" w:id="0">
    <w:p w14:paraId="3E5F6597" w14:textId="77777777" w:rsidR="00360D2C" w:rsidRDefault="00360D2C" w:rsidP="00A06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t7A0srQwtzQytjRQ0lEKTi0uzszPAykwqQUA7SAp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0r0fs52pawhea20sx9av4wffsdtrv9stz&quot;&gt;2016.12.28My EndNote Library Copy&lt;record-ids&gt;&lt;item&gt;6015&lt;/item&gt;&lt;item&gt;6017&lt;/item&gt;&lt;item&gt;6018&lt;/item&gt;&lt;item&gt;6026&lt;/item&gt;&lt;/record-ids&gt;&lt;/item&gt;&lt;/Libraries&gt;"/>
  </w:docVars>
  <w:rsids>
    <w:rsidRoot w:val="0086613E"/>
    <w:rsid w:val="00005E79"/>
    <w:rsid w:val="00013430"/>
    <w:rsid w:val="00013AF6"/>
    <w:rsid w:val="000160C6"/>
    <w:rsid w:val="00021E87"/>
    <w:rsid w:val="000253A3"/>
    <w:rsid w:val="0003345B"/>
    <w:rsid w:val="00034356"/>
    <w:rsid w:val="00036127"/>
    <w:rsid w:val="0004211F"/>
    <w:rsid w:val="00044EFA"/>
    <w:rsid w:val="00052FE3"/>
    <w:rsid w:val="00055A43"/>
    <w:rsid w:val="000703C8"/>
    <w:rsid w:val="00073DFB"/>
    <w:rsid w:val="00083C77"/>
    <w:rsid w:val="00087B86"/>
    <w:rsid w:val="00096089"/>
    <w:rsid w:val="000A10B5"/>
    <w:rsid w:val="000A65D1"/>
    <w:rsid w:val="000B3058"/>
    <w:rsid w:val="000C3BB8"/>
    <w:rsid w:val="000C6514"/>
    <w:rsid w:val="000D1B6B"/>
    <w:rsid w:val="000F5D2C"/>
    <w:rsid w:val="00122C07"/>
    <w:rsid w:val="001311B3"/>
    <w:rsid w:val="0013726D"/>
    <w:rsid w:val="001378B1"/>
    <w:rsid w:val="00145FE4"/>
    <w:rsid w:val="00150BFE"/>
    <w:rsid w:val="00150C78"/>
    <w:rsid w:val="00150DCC"/>
    <w:rsid w:val="00167C05"/>
    <w:rsid w:val="00175C25"/>
    <w:rsid w:val="00181467"/>
    <w:rsid w:val="001845A0"/>
    <w:rsid w:val="001875AA"/>
    <w:rsid w:val="001A45F1"/>
    <w:rsid w:val="001A56C6"/>
    <w:rsid w:val="001A7797"/>
    <w:rsid w:val="001C4E92"/>
    <w:rsid w:val="001D41F4"/>
    <w:rsid w:val="001D725E"/>
    <w:rsid w:val="001E00F6"/>
    <w:rsid w:val="001E24C7"/>
    <w:rsid w:val="001E4D7B"/>
    <w:rsid w:val="001F12B8"/>
    <w:rsid w:val="001F7D86"/>
    <w:rsid w:val="002015F5"/>
    <w:rsid w:val="00202BEF"/>
    <w:rsid w:val="002067DB"/>
    <w:rsid w:val="00207269"/>
    <w:rsid w:val="0021001C"/>
    <w:rsid w:val="00213AA7"/>
    <w:rsid w:val="00220368"/>
    <w:rsid w:val="0022343D"/>
    <w:rsid w:val="00223E05"/>
    <w:rsid w:val="00224FB7"/>
    <w:rsid w:val="0022685A"/>
    <w:rsid w:val="00230F39"/>
    <w:rsid w:val="00233042"/>
    <w:rsid w:val="002422D1"/>
    <w:rsid w:val="002466A3"/>
    <w:rsid w:val="002510EC"/>
    <w:rsid w:val="00253066"/>
    <w:rsid w:val="002540F7"/>
    <w:rsid w:val="002623AF"/>
    <w:rsid w:val="00265D18"/>
    <w:rsid w:val="00275001"/>
    <w:rsid w:val="00283BE6"/>
    <w:rsid w:val="00286150"/>
    <w:rsid w:val="00287955"/>
    <w:rsid w:val="002A0A65"/>
    <w:rsid w:val="002C5661"/>
    <w:rsid w:val="002E2009"/>
    <w:rsid w:val="002E30E3"/>
    <w:rsid w:val="002E33BF"/>
    <w:rsid w:val="002E4082"/>
    <w:rsid w:val="002F0E05"/>
    <w:rsid w:val="002F4196"/>
    <w:rsid w:val="002F6C3C"/>
    <w:rsid w:val="003024D7"/>
    <w:rsid w:val="0030531B"/>
    <w:rsid w:val="00310FEB"/>
    <w:rsid w:val="003127E5"/>
    <w:rsid w:val="003136CA"/>
    <w:rsid w:val="00322124"/>
    <w:rsid w:val="003247B0"/>
    <w:rsid w:val="00324F8B"/>
    <w:rsid w:val="003427BC"/>
    <w:rsid w:val="00345445"/>
    <w:rsid w:val="00346530"/>
    <w:rsid w:val="00353987"/>
    <w:rsid w:val="00355B1A"/>
    <w:rsid w:val="00360D2C"/>
    <w:rsid w:val="003657B0"/>
    <w:rsid w:val="00377D4F"/>
    <w:rsid w:val="0038125A"/>
    <w:rsid w:val="00381D32"/>
    <w:rsid w:val="00393C68"/>
    <w:rsid w:val="00396B3F"/>
    <w:rsid w:val="003A73C2"/>
    <w:rsid w:val="003B2772"/>
    <w:rsid w:val="003B364A"/>
    <w:rsid w:val="003C777F"/>
    <w:rsid w:val="003D14C6"/>
    <w:rsid w:val="003D587B"/>
    <w:rsid w:val="003D71C0"/>
    <w:rsid w:val="003E09D6"/>
    <w:rsid w:val="003E4678"/>
    <w:rsid w:val="003F23D6"/>
    <w:rsid w:val="00403ACA"/>
    <w:rsid w:val="00410E54"/>
    <w:rsid w:val="00411815"/>
    <w:rsid w:val="0043216D"/>
    <w:rsid w:val="00432E13"/>
    <w:rsid w:val="00442EE5"/>
    <w:rsid w:val="0044544C"/>
    <w:rsid w:val="004517B4"/>
    <w:rsid w:val="00454346"/>
    <w:rsid w:val="00471669"/>
    <w:rsid w:val="00472DDA"/>
    <w:rsid w:val="00481D48"/>
    <w:rsid w:val="004914AA"/>
    <w:rsid w:val="004A7AF4"/>
    <w:rsid w:val="004B1BEB"/>
    <w:rsid w:val="004B1F1B"/>
    <w:rsid w:val="004B599A"/>
    <w:rsid w:val="004C42B1"/>
    <w:rsid w:val="004C7BB7"/>
    <w:rsid w:val="004D3768"/>
    <w:rsid w:val="004E2BDE"/>
    <w:rsid w:val="004E45D1"/>
    <w:rsid w:val="004F0FC5"/>
    <w:rsid w:val="00514A02"/>
    <w:rsid w:val="00522794"/>
    <w:rsid w:val="00565EE2"/>
    <w:rsid w:val="00577F70"/>
    <w:rsid w:val="00581D1F"/>
    <w:rsid w:val="005903AD"/>
    <w:rsid w:val="00591436"/>
    <w:rsid w:val="00595AE7"/>
    <w:rsid w:val="005A0BF4"/>
    <w:rsid w:val="005A0C52"/>
    <w:rsid w:val="005A73B5"/>
    <w:rsid w:val="005B3971"/>
    <w:rsid w:val="005B63EC"/>
    <w:rsid w:val="005C05B8"/>
    <w:rsid w:val="005C069A"/>
    <w:rsid w:val="005C562F"/>
    <w:rsid w:val="005C6D2D"/>
    <w:rsid w:val="005D29A5"/>
    <w:rsid w:val="005D3F2B"/>
    <w:rsid w:val="005D7D37"/>
    <w:rsid w:val="005E4BFD"/>
    <w:rsid w:val="006002FA"/>
    <w:rsid w:val="00607C66"/>
    <w:rsid w:val="0061006A"/>
    <w:rsid w:val="00613D4B"/>
    <w:rsid w:val="00616671"/>
    <w:rsid w:val="006166C1"/>
    <w:rsid w:val="006178ED"/>
    <w:rsid w:val="00622FAD"/>
    <w:rsid w:val="006266C6"/>
    <w:rsid w:val="006313B4"/>
    <w:rsid w:val="00632C08"/>
    <w:rsid w:val="006368E7"/>
    <w:rsid w:val="00640EE2"/>
    <w:rsid w:val="00645E29"/>
    <w:rsid w:val="006463BD"/>
    <w:rsid w:val="00651B76"/>
    <w:rsid w:val="00654E05"/>
    <w:rsid w:val="006577EF"/>
    <w:rsid w:val="00674E25"/>
    <w:rsid w:val="00687D3C"/>
    <w:rsid w:val="00692E9D"/>
    <w:rsid w:val="006B690D"/>
    <w:rsid w:val="006B6A67"/>
    <w:rsid w:val="006C11B9"/>
    <w:rsid w:val="006F11B6"/>
    <w:rsid w:val="006F3503"/>
    <w:rsid w:val="006F39F1"/>
    <w:rsid w:val="006F71BC"/>
    <w:rsid w:val="0070291F"/>
    <w:rsid w:val="007079D0"/>
    <w:rsid w:val="00710043"/>
    <w:rsid w:val="00715545"/>
    <w:rsid w:val="00720B63"/>
    <w:rsid w:val="0072353E"/>
    <w:rsid w:val="00724265"/>
    <w:rsid w:val="00725660"/>
    <w:rsid w:val="00725731"/>
    <w:rsid w:val="00725B96"/>
    <w:rsid w:val="00725D9E"/>
    <w:rsid w:val="00731EC9"/>
    <w:rsid w:val="0073343A"/>
    <w:rsid w:val="00734ADA"/>
    <w:rsid w:val="007422CF"/>
    <w:rsid w:val="007422D6"/>
    <w:rsid w:val="00742F4E"/>
    <w:rsid w:val="00743932"/>
    <w:rsid w:val="007464E7"/>
    <w:rsid w:val="007539FC"/>
    <w:rsid w:val="0075698A"/>
    <w:rsid w:val="00762A6E"/>
    <w:rsid w:val="00763946"/>
    <w:rsid w:val="00765FF0"/>
    <w:rsid w:val="00772243"/>
    <w:rsid w:val="007836C1"/>
    <w:rsid w:val="00790931"/>
    <w:rsid w:val="007A1439"/>
    <w:rsid w:val="007C4D52"/>
    <w:rsid w:val="007D0BE4"/>
    <w:rsid w:val="007D4F72"/>
    <w:rsid w:val="007D6075"/>
    <w:rsid w:val="007F4B95"/>
    <w:rsid w:val="0080091C"/>
    <w:rsid w:val="008221C0"/>
    <w:rsid w:val="00836009"/>
    <w:rsid w:val="00841E56"/>
    <w:rsid w:val="008468DE"/>
    <w:rsid w:val="00860D5E"/>
    <w:rsid w:val="008629DE"/>
    <w:rsid w:val="0086613E"/>
    <w:rsid w:val="0087261C"/>
    <w:rsid w:val="00874EB0"/>
    <w:rsid w:val="00886EB7"/>
    <w:rsid w:val="00892951"/>
    <w:rsid w:val="008A4464"/>
    <w:rsid w:val="008B0EFC"/>
    <w:rsid w:val="008B3C75"/>
    <w:rsid w:val="008C1D7F"/>
    <w:rsid w:val="008D3643"/>
    <w:rsid w:val="008D5F31"/>
    <w:rsid w:val="008D7057"/>
    <w:rsid w:val="008E2162"/>
    <w:rsid w:val="008E5ABA"/>
    <w:rsid w:val="00900121"/>
    <w:rsid w:val="00905DEF"/>
    <w:rsid w:val="00906043"/>
    <w:rsid w:val="009150C7"/>
    <w:rsid w:val="009166B9"/>
    <w:rsid w:val="00920C57"/>
    <w:rsid w:val="00931B06"/>
    <w:rsid w:val="00933507"/>
    <w:rsid w:val="00941340"/>
    <w:rsid w:val="00945102"/>
    <w:rsid w:val="00954551"/>
    <w:rsid w:val="0096028F"/>
    <w:rsid w:val="00965ED5"/>
    <w:rsid w:val="00965F0B"/>
    <w:rsid w:val="00970A0E"/>
    <w:rsid w:val="00977075"/>
    <w:rsid w:val="00985AE2"/>
    <w:rsid w:val="00996766"/>
    <w:rsid w:val="009B4C55"/>
    <w:rsid w:val="009C0112"/>
    <w:rsid w:val="009C0895"/>
    <w:rsid w:val="009C6A43"/>
    <w:rsid w:val="009D0886"/>
    <w:rsid w:val="009D133A"/>
    <w:rsid w:val="009D7C5C"/>
    <w:rsid w:val="009E1A84"/>
    <w:rsid w:val="009E4B50"/>
    <w:rsid w:val="009E5A7D"/>
    <w:rsid w:val="009E5ECC"/>
    <w:rsid w:val="009F565F"/>
    <w:rsid w:val="009F70E3"/>
    <w:rsid w:val="00A00D78"/>
    <w:rsid w:val="00A058A4"/>
    <w:rsid w:val="00A06F9A"/>
    <w:rsid w:val="00A10436"/>
    <w:rsid w:val="00A17430"/>
    <w:rsid w:val="00A3173D"/>
    <w:rsid w:val="00A31778"/>
    <w:rsid w:val="00A35420"/>
    <w:rsid w:val="00A35820"/>
    <w:rsid w:val="00A56B3B"/>
    <w:rsid w:val="00A80038"/>
    <w:rsid w:val="00A82C4A"/>
    <w:rsid w:val="00A875AE"/>
    <w:rsid w:val="00A90B9E"/>
    <w:rsid w:val="00AA74D9"/>
    <w:rsid w:val="00AC13EE"/>
    <w:rsid w:val="00AC1A7F"/>
    <w:rsid w:val="00AD1FEC"/>
    <w:rsid w:val="00AD51F0"/>
    <w:rsid w:val="00AD6C26"/>
    <w:rsid w:val="00AE13D8"/>
    <w:rsid w:val="00AE19B6"/>
    <w:rsid w:val="00AE3C85"/>
    <w:rsid w:val="00AE6232"/>
    <w:rsid w:val="00AF1F4D"/>
    <w:rsid w:val="00AF23DA"/>
    <w:rsid w:val="00B00A4E"/>
    <w:rsid w:val="00B01187"/>
    <w:rsid w:val="00B16BAB"/>
    <w:rsid w:val="00B21EB9"/>
    <w:rsid w:val="00B40031"/>
    <w:rsid w:val="00B524AD"/>
    <w:rsid w:val="00B611A9"/>
    <w:rsid w:val="00B66553"/>
    <w:rsid w:val="00B70010"/>
    <w:rsid w:val="00B73BF8"/>
    <w:rsid w:val="00B74651"/>
    <w:rsid w:val="00B85BB1"/>
    <w:rsid w:val="00B91C3A"/>
    <w:rsid w:val="00B927F8"/>
    <w:rsid w:val="00BA319E"/>
    <w:rsid w:val="00BA36C5"/>
    <w:rsid w:val="00BA4D97"/>
    <w:rsid w:val="00BB6462"/>
    <w:rsid w:val="00BB7F44"/>
    <w:rsid w:val="00BC5441"/>
    <w:rsid w:val="00BC6898"/>
    <w:rsid w:val="00BE12BB"/>
    <w:rsid w:val="00BE5362"/>
    <w:rsid w:val="00BF613E"/>
    <w:rsid w:val="00C1525C"/>
    <w:rsid w:val="00C22CE2"/>
    <w:rsid w:val="00C270BC"/>
    <w:rsid w:val="00C40D3A"/>
    <w:rsid w:val="00C41651"/>
    <w:rsid w:val="00C50FE7"/>
    <w:rsid w:val="00C60651"/>
    <w:rsid w:val="00C7182B"/>
    <w:rsid w:val="00C77613"/>
    <w:rsid w:val="00C809B4"/>
    <w:rsid w:val="00C8118B"/>
    <w:rsid w:val="00CA0624"/>
    <w:rsid w:val="00CA3220"/>
    <w:rsid w:val="00CB4A5D"/>
    <w:rsid w:val="00CC155B"/>
    <w:rsid w:val="00CD57F6"/>
    <w:rsid w:val="00CE1EF4"/>
    <w:rsid w:val="00CE41E0"/>
    <w:rsid w:val="00CE74F3"/>
    <w:rsid w:val="00CF2E22"/>
    <w:rsid w:val="00CF44B9"/>
    <w:rsid w:val="00CF633F"/>
    <w:rsid w:val="00D028DA"/>
    <w:rsid w:val="00D13BC2"/>
    <w:rsid w:val="00D15320"/>
    <w:rsid w:val="00D17298"/>
    <w:rsid w:val="00D26C65"/>
    <w:rsid w:val="00D32E65"/>
    <w:rsid w:val="00D506C2"/>
    <w:rsid w:val="00D53B6C"/>
    <w:rsid w:val="00D55095"/>
    <w:rsid w:val="00D559E8"/>
    <w:rsid w:val="00D712F3"/>
    <w:rsid w:val="00D735E3"/>
    <w:rsid w:val="00D84DD6"/>
    <w:rsid w:val="00D9385C"/>
    <w:rsid w:val="00DA1631"/>
    <w:rsid w:val="00DA4A45"/>
    <w:rsid w:val="00DB7FC2"/>
    <w:rsid w:val="00DD6B1C"/>
    <w:rsid w:val="00DE71FA"/>
    <w:rsid w:val="00DF03CE"/>
    <w:rsid w:val="00DF10F4"/>
    <w:rsid w:val="00DF7569"/>
    <w:rsid w:val="00E0531A"/>
    <w:rsid w:val="00E123E5"/>
    <w:rsid w:val="00E17789"/>
    <w:rsid w:val="00E26F0A"/>
    <w:rsid w:val="00E27E5C"/>
    <w:rsid w:val="00E3051E"/>
    <w:rsid w:val="00E44382"/>
    <w:rsid w:val="00E56B19"/>
    <w:rsid w:val="00E6739B"/>
    <w:rsid w:val="00E675B6"/>
    <w:rsid w:val="00E709CB"/>
    <w:rsid w:val="00E740F0"/>
    <w:rsid w:val="00E7639E"/>
    <w:rsid w:val="00E842A8"/>
    <w:rsid w:val="00E96731"/>
    <w:rsid w:val="00E97D07"/>
    <w:rsid w:val="00E97FDA"/>
    <w:rsid w:val="00EA3DA9"/>
    <w:rsid w:val="00EA5675"/>
    <w:rsid w:val="00EA6AF5"/>
    <w:rsid w:val="00EB11D1"/>
    <w:rsid w:val="00EB1CF3"/>
    <w:rsid w:val="00EB4FFF"/>
    <w:rsid w:val="00EC4A78"/>
    <w:rsid w:val="00EC62D9"/>
    <w:rsid w:val="00EE3D0F"/>
    <w:rsid w:val="00EE6E18"/>
    <w:rsid w:val="00EF267A"/>
    <w:rsid w:val="00EF59E6"/>
    <w:rsid w:val="00F06459"/>
    <w:rsid w:val="00F10053"/>
    <w:rsid w:val="00F15AB9"/>
    <w:rsid w:val="00F21767"/>
    <w:rsid w:val="00F24ED1"/>
    <w:rsid w:val="00F46A5D"/>
    <w:rsid w:val="00F46E5D"/>
    <w:rsid w:val="00F52AC7"/>
    <w:rsid w:val="00F56DE0"/>
    <w:rsid w:val="00F56DEF"/>
    <w:rsid w:val="00F66EEF"/>
    <w:rsid w:val="00F67BCF"/>
    <w:rsid w:val="00F770AA"/>
    <w:rsid w:val="00F81FAA"/>
    <w:rsid w:val="00F863EC"/>
    <w:rsid w:val="00F90BA7"/>
    <w:rsid w:val="00F96B72"/>
    <w:rsid w:val="00FA5B8D"/>
    <w:rsid w:val="00FC254B"/>
    <w:rsid w:val="00FC708C"/>
    <w:rsid w:val="00FD1077"/>
    <w:rsid w:val="00FF09C2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24ACC"/>
  <w15:chartTrackingRefBased/>
  <w15:docId w15:val="{C97BAD09-125E-4F11-89A5-2BDEA765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F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F9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6A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6A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6A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6A43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F064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E3C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3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r</dc:creator>
  <cp:keywords/>
  <dc:description/>
  <cp:lastModifiedBy>ssdus</cp:lastModifiedBy>
  <cp:revision>15</cp:revision>
  <cp:lastPrinted>2018-02-07T14:39:00Z</cp:lastPrinted>
  <dcterms:created xsi:type="dcterms:W3CDTF">2021-01-10T11:40:00Z</dcterms:created>
  <dcterms:modified xsi:type="dcterms:W3CDTF">2021-03-27T01:56:00Z</dcterms:modified>
</cp:coreProperties>
</file>